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spacing w:before="0" w:after="0" w:line="260" w:lineRule="atLeast"/>
        <w:ind w:left="0" w:right="0"/>
        <w:jc w:val="both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val="en-US" w:eastAsia="de-DE" w:bidi="en-US"/>
        </w:rPr>
      </w:pPr>
      <w:bookmarkStart w:id="0" w:name="_GoBack"/>
      <w:bookmarkEnd w:id="0"/>
    </w:p>
    <w:p>
      <w:pPr>
        <w:pStyle w:val="6"/>
        <w:spacing w:line="209" w:lineRule="exact"/>
        <w:ind w:left="1352"/>
        <w:rPr>
          <w:rFonts w:ascii="Lucida Sans Unicode"/>
        </w:rPr>
      </w:pPr>
      <w:r>
        <w:rPr>
          <w:rFonts w:ascii="Lucida Sans Unicode"/>
        </w:rPr>
        <w:t>Additional Files</w:t>
      </w:r>
    </w:p>
    <w:p>
      <w:pPr>
        <w:pStyle w:val="6"/>
        <w:spacing w:line="155" w:lineRule="exact"/>
        <w:ind w:left="1352"/>
      </w:pPr>
      <w:r>
        <w:rPr>
          <w:w w:val="105"/>
        </w:rPr>
        <w:t xml:space="preserve">Additional file 1 — </w:t>
      </w:r>
      <w:r>
        <w:rPr>
          <w:rFonts w:hint="eastAsia"/>
          <w:w w:val="105"/>
        </w:rPr>
        <w:t>Information on the 28 circRNAs</w:t>
      </w:r>
    </w:p>
    <w:p>
      <w:pPr>
        <w:spacing w:after="0" w:line="264" w:lineRule="auto"/>
      </w:pPr>
    </w:p>
    <w:tbl>
      <w:tblPr>
        <w:tblStyle w:val="7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324"/>
        <w:gridCol w:w="816"/>
        <w:gridCol w:w="926"/>
        <w:gridCol w:w="957"/>
        <w:gridCol w:w="968"/>
        <w:gridCol w:w="1290"/>
        <w:gridCol w:w="2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RNA</w:t>
            </w:r>
          </w:p>
        </w:tc>
        <w:tc>
          <w:tcPr>
            <w:tcW w:w="6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s</w:t>
            </w:r>
          </w:p>
        </w:tc>
        <w:tc>
          <w:tcPr>
            <w:tcW w:w="4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T binding     length</w:t>
            </w:r>
          </w:p>
        </w:tc>
        <w:tc>
          <w:tcPr>
            <w:tcW w:w="10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ding illust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hsa_circ_00002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205939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7.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3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35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||||||   | | |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hsa_circ_00002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205939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-27.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7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18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||||||   | | |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87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41211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 :|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87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41211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2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 :|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846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65168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| ||  :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846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65168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| ||  :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431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44526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: 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431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44526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: 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16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46275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|: || 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16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46275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|: || 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0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99043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:| : :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0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99043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:| : :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|: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|: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03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25491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 |||:|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03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25491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 |||:|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209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49757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|: ||::   :|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209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49757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|: ||::   :|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15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60709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 :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15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60709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 :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79205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 |||:: |: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79205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 |||:: |: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4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11217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4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11217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43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70308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:|:: | 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43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70308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:|:: |  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0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99043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 ||| :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0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99043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 ||| :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87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41211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87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41211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46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03924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46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03924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14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6262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914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6262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63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27879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||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63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27879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||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58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52239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 : : 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58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52239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 : : |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7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06138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 ::| |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7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06138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  ::| |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62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27301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::|: :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62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27301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::|: :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47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1589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47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1589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7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01814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::|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7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01814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::|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2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65192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 ||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2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65192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 ||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844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56444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 |||  :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844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56444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 |||  :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77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61632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 |  ||:|| ||||: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77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61632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|| |  ||:|| ||||: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| 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6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1051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 | 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58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52239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|||||:|  :||||: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58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52239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|||||:|  :||||: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43211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  |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43211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 ||  || 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7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06138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 |: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7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06138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|| |:|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16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39211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16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39211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: |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3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92807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723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92807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::|   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2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65192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||||||: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322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65192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 ||||||: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79205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18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79205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38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55372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038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55372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43211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_circ_0061535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4321143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11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72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93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||||||</w:t>
            </w:r>
          </w:p>
        </w:tc>
      </w:tr>
    </w:tbl>
    <w:p>
      <w:pPr>
        <w:pStyle w:val="6"/>
        <w:spacing w:before="1"/>
        <w:rPr>
          <w:sz w:val="9"/>
        </w:rPr>
      </w:pPr>
    </w:p>
    <w:p/>
    <w:sectPr>
      <w:pgSz w:w="11900" w:h="16840"/>
      <w:pgMar w:top="1620" w:right="1020" w:bottom="280" w:left="1000" w:header="619" w:footer="0" w:gutter="0"/>
      <w:lnNumType w:countBy="1" w:restart="continuous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jZDBlN2NmYjAzNjQ0ZjUxMDQ4Yzc3YWU4YzJmNzgifQ=="/>
  </w:docVars>
  <w:rsids>
    <w:rsidRoot w:val="32CB2CDC"/>
    <w:rsid w:val="05415A83"/>
    <w:rsid w:val="26742790"/>
    <w:rsid w:val="3014328B"/>
    <w:rsid w:val="32CB2CDC"/>
    <w:rsid w:val="43562C9A"/>
    <w:rsid w:val="53CE72A9"/>
    <w:rsid w:val="6B88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100" w:beforeLines="100" w:beforeAutospacing="0" w:after="20" w:afterLines="0" w:afterAutospacing="0" w:line="360" w:lineRule="auto"/>
      <w:ind w:firstLine="0" w:firstLineChars="0"/>
      <w:jc w:val="left"/>
      <w:outlineLvl w:val="1"/>
    </w:pPr>
    <w:rPr>
      <w:rFonts w:ascii="Arial" w:hAnsi="Arial" w:eastAsia="黑体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10" w:afterLines="0" w:afterAutospacing="0" w:line="360" w:lineRule="auto"/>
      <w:ind w:firstLine="0" w:firstLineChars="0"/>
      <w:outlineLvl w:val="2"/>
    </w:pPr>
    <w:rPr>
      <w:rFonts w:ascii="Times New Roman" w:hAnsi="Times New Roman"/>
      <w:b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character" w:default="1" w:styleId="9">
    <w:name w:val="Default Paragraph Font"/>
    <w:semiHidden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ody Text"/>
    <w:basedOn w:val="1"/>
    <w:qFormat/>
    <w:uiPriority w:val="1"/>
    <w:rPr>
      <w:rFonts w:ascii="Arial" w:hAnsi="Arial" w:eastAsia="Arial" w:cs="Arial"/>
      <w:sz w:val="14"/>
      <w:szCs w:val="14"/>
      <w:lang w:val="en-US" w:eastAsia="en-US" w:bidi="en-US"/>
    </w:rPr>
  </w:style>
  <w:style w:type="table" w:styleId="8">
    <w:name w:val="Table Grid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3:34:00Z</dcterms:created>
  <dc:creator>C4.</dc:creator>
  <cp:lastModifiedBy>C4.</cp:lastModifiedBy>
  <dcterms:modified xsi:type="dcterms:W3CDTF">2022-10-09T13:3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FD19D8B2E854CF5AE7448D185FD5925</vt:lpwstr>
  </property>
</Properties>
</file>